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B63BC" w14:textId="77777777" w:rsidR="00930894" w:rsidRDefault="00930894" w:rsidP="00930894">
      <w:pPr>
        <w:jc w:val="both"/>
        <w:rPr>
          <w:lang w:val="en-US"/>
        </w:rPr>
      </w:pPr>
      <w:r w:rsidRPr="00D33215">
        <w:rPr>
          <w:b/>
          <w:bCs/>
          <w:u w:val="single"/>
          <w:lang w:val="en-US"/>
        </w:rPr>
        <w:t xml:space="preserve">Annex 1: </w:t>
      </w:r>
    </w:p>
    <w:p w14:paraId="675DEC6D" w14:textId="77777777" w:rsidR="00930894" w:rsidRDefault="00930894" w:rsidP="00930894">
      <w:pPr>
        <w:jc w:val="both"/>
        <w:rPr>
          <w:lang w:val="en-US"/>
        </w:rPr>
      </w:pPr>
      <w:r>
        <w:rPr>
          <w:lang w:val="en-US"/>
        </w:rPr>
        <w:t xml:space="preserve">A complete summary of discrete adaptations mentioned by respondents by health building block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9"/>
        <w:gridCol w:w="1984"/>
        <w:gridCol w:w="8987"/>
      </w:tblGrid>
      <w:tr w:rsidR="00930894" w:rsidRPr="00E228CC" w14:paraId="0CAD71FD" w14:textId="77777777" w:rsidTr="00146906">
        <w:tc>
          <w:tcPr>
            <w:tcW w:w="764" w:type="pct"/>
          </w:tcPr>
          <w:p w14:paraId="1943F63B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Adaptation theme</w:t>
            </w:r>
          </w:p>
        </w:tc>
        <w:tc>
          <w:tcPr>
            <w:tcW w:w="766" w:type="pct"/>
          </w:tcPr>
          <w:p w14:paraId="5F49E6BC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Explanation</w:t>
            </w:r>
          </w:p>
        </w:tc>
        <w:tc>
          <w:tcPr>
            <w:tcW w:w="3469" w:type="pct"/>
          </w:tcPr>
          <w:p w14:paraId="3125A811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ountry examples</w:t>
            </w:r>
          </w:p>
        </w:tc>
      </w:tr>
      <w:tr w:rsidR="00930894" w:rsidRPr="00E228CC" w14:paraId="51C8CE38" w14:textId="77777777" w:rsidTr="00146906">
        <w:tc>
          <w:tcPr>
            <w:tcW w:w="5000" w:type="pct"/>
            <w:gridSpan w:val="3"/>
            <w:shd w:val="clear" w:color="auto" w:fill="D1D1D1" w:themeFill="background2" w:themeFillShade="E6"/>
          </w:tcPr>
          <w:p w14:paraId="74FABA45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lang w:val="en-US"/>
              </w:rPr>
              <w:t>Health service delivery adaptations</w:t>
            </w:r>
          </w:p>
        </w:tc>
      </w:tr>
      <w:tr w:rsidR="00930894" w:rsidRPr="00E228CC" w14:paraId="3428EB72" w14:textId="77777777" w:rsidTr="00146906">
        <w:tc>
          <w:tcPr>
            <w:tcW w:w="764" w:type="pct"/>
          </w:tcPr>
          <w:p w14:paraId="1F9C1C6D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>Procedures for screening and isolation</w:t>
            </w:r>
          </w:p>
        </w:tc>
        <w:tc>
          <w:tcPr>
            <w:tcW w:w="766" w:type="pct"/>
          </w:tcPr>
          <w:p w14:paraId="42FB5285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Facility- and camp-level processes to screen and isolate potential cases. </w:t>
            </w:r>
          </w:p>
          <w:p w14:paraId="3E9998C0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3469" w:type="pct"/>
          </w:tcPr>
          <w:p w14:paraId="2585CED3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 xml:space="preserve">Jordan </w:t>
            </w:r>
          </w:p>
          <w:p w14:paraId="195C3CA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fined areas in camps for isolation and quarantining, with separate services including food, sanitation</w:t>
            </w:r>
          </w:p>
          <w:p w14:paraId="028FE83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Quarantine area near health facility with monitoring from the health facility for more severe cases. </w:t>
            </w:r>
          </w:p>
          <w:p w14:paraId="65CCC1D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lot-based isolation for community cases in camps. </w:t>
            </w:r>
          </w:p>
          <w:p w14:paraId="7B34A3C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Introduced individual kitchens and latrines for households. </w:t>
            </w:r>
          </w:p>
          <w:p w14:paraId="2D7CF2C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Hotline for isolating individuals needing support.</w:t>
            </w:r>
          </w:p>
          <w:p w14:paraId="2D796C38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House-to-house surveillance. </w:t>
            </w:r>
          </w:p>
          <w:p w14:paraId="26396A3A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03ACEA4C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Zoning: cohorting new arrivals in smaller transit centers for joint quarantine.</w:t>
            </w:r>
          </w:p>
          <w:p w14:paraId="1BA5141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mmunity identification and screening of new arrivals. </w:t>
            </w:r>
          </w:p>
          <w:p w14:paraId="26FF9B5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Isolation units built for suspected cases. </w:t>
            </w:r>
          </w:p>
          <w:p w14:paraId="36F6C67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Toll-free line for VHTs and community leaders to support surveillance communication. </w:t>
            </w:r>
          </w:p>
        </w:tc>
      </w:tr>
      <w:tr w:rsidR="00930894" w:rsidRPr="00E228CC" w14:paraId="1AE179A5" w14:textId="77777777" w:rsidTr="00146906">
        <w:tc>
          <w:tcPr>
            <w:tcW w:w="764" w:type="pct"/>
          </w:tcPr>
          <w:p w14:paraId="20DD45F0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>Adapted triage</w:t>
            </w:r>
          </w:p>
        </w:tc>
        <w:tc>
          <w:tcPr>
            <w:tcW w:w="766" w:type="pct"/>
          </w:tcPr>
          <w:p w14:paraId="63D0D3A3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daptations to triage processes to identify potential COVID-19 cases and those needing immediate treatment. </w:t>
            </w:r>
          </w:p>
        </w:tc>
        <w:tc>
          <w:tcPr>
            <w:tcW w:w="3469" w:type="pct"/>
          </w:tcPr>
          <w:p w14:paraId="5D54110B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Both countries</w:t>
            </w:r>
          </w:p>
          <w:p w14:paraId="7D1EC45C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Temperature screening and case definition screening on arrival to health facilities.</w:t>
            </w:r>
          </w:p>
          <w:p w14:paraId="205FF6CF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1C8C209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Separate secondary triage for suspected cases. </w:t>
            </w:r>
          </w:p>
          <w:p w14:paraId="46CA2B73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54F1AD46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Malaria RDTs moved to consultation rooms/ isolation areas to identify other causes of fever and limit patient movement to the laboratory.</w:t>
            </w:r>
          </w:p>
          <w:p w14:paraId="56912FB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dentified isolated beds ready to care for critically unwell COVID-19 patients on arrival.</w:t>
            </w:r>
          </w:p>
        </w:tc>
      </w:tr>
      <w:tr w:rsidR="00930894" w:rsidRPr="00E228CC" w14:paraId="58A9BAC0" w14:textId="77777777" w:rsidTr="00146906">
        <w:tc>
          <w:tcPr>
            <w:tcW w:w="764" w:type="pct"/>
          </w:tcPr>
          <w:p w14:paraId="57047ED0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Case management and Referral pathways </w:t>
            </w:r>
          </w:p>
        </w:tc>
        <w:tc>
          <w:tcPr>
            <w:tcW w:w="766" w:type="pct"/>
          </w:tcPr>
          <w:p w14:paraId="6281E387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ferral mechanisms to provide care for COVID-19 patients, reduce referral burden on secondary and tertiary care level facilities, as well as maintain care for patients that would </w:t>
            </w: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have ordinarily been referred </w:t>
            </w:r>
          </w:p>
        </w:tc>
        <w:tc>
          <w:tcPr>
            <w:tcW w:w="3469" w:type="pct"/>
          </w:tcPr>
          <w:p w14:paraId="2C029673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lastRenderedPageBreak/>
              <w:t>Jordan</w:t>
            </w:r>
          </w:p>
          <w:p w14:paraId="7A527C8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signated MoH facility for urgent non-covid referrals, new referral mechanisms into MoH facilities for non-COVID-19 cases.</w:t>
            </w:r>
          </w:p>
          <w:p w14:paraId="49808DE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WhatsApp service to upload requests for and receive reimbursements for MoH facility care.</w:t>
            </w:r>
          </w:p>
          <w:p w14:paraId="63D0B39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Newly built specific COVID-19 treatment centers to manage cases.  </w:t>
            </w:r>
          </w:p>
          <w:p w14:paraId="58870F3C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5060470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Toll-free number for COVID-19 treatment advice and referral from local facilities to designated COVID-19 secondary care facilities. </w:t>
            </w:r>
          </w:p>
          <w:p w14:paraId="1892271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Delayed cold-case referrals to tertiary centers. </w:t>
            </w:r>
          </w:p>
          <w:p w14:paraId="39F2A31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verse referrals, specialists visited the lower-level health centers. </w:t>
            </w:r>
          </w:p>
          <w:p w14:paraId="2C67FF0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ll COVID-19 patients initially referred to the capital, subsequently to a subregional center. </w:t>
            </w:r>
          </w:p>
          <w:p w14:paraId="2CB0711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>Redistributed patients regionally to manage Oxygen availability.</w:t>
            </w:r>
          </w:p>
          <w:p w14:paraId="07EE366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VID-19-specific ambulances: to pick up patients in the community and transfer them to treatment centers. </w:t>
            </w:r>
          </w:p>
        </w:tc>
      </w:tr>
      <w:tr w:rsidR="00930894" w:rsidRPr="00E228CC" w14:paraId="15E8BD59" w14:textId="77777777" w:rsidTr="00146906">
        <w:tc>
          <w:tcPr>
            <w:tcW w:w="764" w:type="pct"/>
          </w:tcPr>
          <w:p w14:paraId="026E2D79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lastRenderedPageBreak/>
              <w:t>Reducing face-to-face contact</w:t>
            </w:r>
          </w:p>
        </w:tc>
        <w:tc>
          <w:tcPr>
            <w:tcW w:w="766" w:type="pct"/>
          </w:tcPr>
          <w:p w14:paraId="57D326A4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Reduction of face-to-face appointments to reduce the risk of contact transmission and free up health care workers to manage COVID-19 cases</w:t>
            </w:r>
          </w:p>
        </w:tc>
        <w:tc>
          <w:tcPr>
            <w:tcW w:w="3469" w:type="pct"/>
          </w:tcPr>
          <w:p w14:paraId="5A7E3772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Both countries</w:t>
            </w:r>
          </w:p>
          <w:p w14:paraId="3722076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Multi-month prescribing (NCD, TB, HIV, Nutrition, FP). </w:t>
            </w:r>
          </w:p>
          <w:p w14:paraId="2F82BEF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Health care providers conducting telephone consultations for stable patients with chronic illnesses (NCD and some gynecological care).</w:t>
            </w:r>
          </w:p>
          <w:p w14:paraId="45E55E6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Outreach mobile care for ANC and PNC.</w:t>
            </w:r>
          </w:p>
          <w:p w14:paraId="0B6275C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Home visits for high-risk, unstable, or newly diagnosed patients with chronic illnesses.</w:t>
            </w:r>
          </w:p>
          <w:p w14:paraId="5B4BF74D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0C5B39C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Mobile teams for acute cases, cases flagged by CHWs.</w:t>
            </w:r>
          </w:p>
          <w:p w14:paraId="22C4B4A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ositive cases telephone follow-up. </w:t>
            </w:r>
          </w:p>
          <w:p w14:paraId="6F5436D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Hotlines available for NCD patients to receive advice. </w:t>
            </w:r>
          </w:p>
          <w:p w14:paraId="0CC81EA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ppointment system introduced. </w:t>
            </w:r>
          </w:p>
          <w:p w14:paraId="744D035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atient transportation system to facilitate movement to the clinic. </w:t>
            </w:r>
          </w:p>
          <w:p w14:paraId="498651E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Limited certain services, including dental care, newborn screening, growth monitoring.</w:t>
            </w:r>
          </w:p>
          <w:p w14:paraId="4100422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duction of patients seen in the clinic per day. </w:t>
            </w:r>
          </w:p>
          <w:p w14:paraId="41F710C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mmunity outreach by CHWs to NCD patients. </w:t>
            </w:r>
          </w:p>
          <w:p w14:paraId="3E4BCC7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Telephonic psychological support services. </w:t>
            </w:r>
          </w:p>
          <w:p w14:paraId="7CEF6B62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07F7885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arlier clinic opening, to reduce morning crowds. </w:t>
            </w:r>
          </w:p>
          <w:p w14:paraId="3E3711B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Limited clinic time to half a day. </w:t>
            </w:r>
          </w:p>
          <w:p w14:paraId="61AF0FE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duce face-to-face appointment frequency for clinically stable patients with chronic illnesses. </w:t>
            </w:r>
          </w:p>
          <w:p w14:paraId="14016E14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Reduced frequency and contact time of house-to-house VHT visits.</w:t>
            </w:r>
          </w:p>
        </w:tc>
      </w:tr>
      <w:tr w:rsidR="00930894" w:rsidRPr="00E228CC" w14:paraId="1D50E4B0" w14:textId="77777777" w:rsidTr="00146906">
        <w:tc>
          <w:tcPr>
            <w:tcW w:w="764" w:type="pct"/>
          </w:tcPr>
          <w:p w14:paraId="1CB4CF22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>IPC measures</w:t>
            </w:r>
          </w:p>
        </w:tc>
        <w:tc>
          <w:tcPr>
            <w:tcW w:w="766" w:type="pct"/>
          </w:tcPr>
          <w:p w14:paraId="5F7B0FFC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Simple processes introduced to reduce infection transmission </w:t>
            </w:r>
          </w:p>
        </w:tc>
        <w:tc>
          <w:tcPr>
            <w:tcW w:w="3469" w:type="pct"/>
          </w:tcPr>
          <w:p w14:paraId="0F211F13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Both countries</w:t>
            </w:r>
          </w:p>
          <w:p w14:paraId="04B1DE4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rovided masks to patients and visitors. </w:t>
            </w:r>
          </w:p>
          <w:p w14:paraId="36A9942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Limited visitors to health facilities. </w:t>
            </w:r>
          </w:p>
          <w:p w14:paraId="22A64D4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Reorganized waiting areas, new seating for physical distancing, separated waiting areas for suspected cases.</w:t>
            </w:r>
          </w:p>
          <w:p w14:paraId="60EF68D8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arlier opening, later closing and increased time between appointments for cleaning. </w:t>
            </w:r>
          </w:p>
          <w:p w14:paraId="5B960E5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dicated clinic spaces for patients meeting the case definition.</w:t>
            </w:r>
          </w:p>
          <w:p w14:paraId="26B0303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ncrease handwashing facilities.</w:t>
            </w:r>
          </w:p>
          <w:p w14:paraId="50357774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ncreased spacing between beds.</w:t>
            </w:r>
          </w:p>
          <w:p w14:paraId="2E348B10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30C7AA3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dicated facility pharmacies for suspected cases.</w:t>
            </w:r>
          </w:p>
          <w:p w14:paraId="76D921A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Staff to manage crowds at the health facilities.</w:t>
            </w:r>
          </w:p>
          <w:p w14:paraId="02EC9CD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Different entry and exit points in the facility for suspected cases. </w:t>
            </w:r>
          </w:p>
          <w:p w14:paraId="4A49E582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andom staff testing. </w:t>
            </w:r>
          </w:p>
          <w:p w14:paraId="0FF67A4F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7DBED72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PC volunteers recruited and trained to institute and maintain IPC measures at facilities.</w:t>
            </w:r>
          </w:p>
        </w:tc>
      </w:tr>
      <w:tr w:rsidR="00930894" w:rsidRPr="00E228CC" w14:paraId="3E781A7C" w14:textId="77777777" w:rsidTr="00146906">
        <w:tc>
          <w:tcPr>
            <w:tcW w:w="764" w:type="pct"/>
          </w:tcPr>
          <w:p w14:paraId="4361EE9B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lastRenderedPageBreak/>
              <w:t>COVID-19 community support</w:t>
            </w:r>
          </w:p>
        </w:tc>
        <w:tc>
          <w:tcPr>
            <w:tcW w:w="766" w:type="pct"/>
          </w:tcPr>
          <w:p w14:paraId="1F0B92C4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Methods to inform the public about COVID-19 and to support health care seeking in the community </w:t>
            </w:r>
          </w:p>
        </w:tc>
        <w:tc>
          <w:tcPr>
            <w:tcW w:w="3469" w:type="pct"/>
          </w:tcPr>
          <w:p w14:paraId="1A0A369B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 xml:space="preserve">Both countries </w:t>
            </w:r>
          </w:p>
          <w:p w14:paraId="14DDA424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VID-19 advice hotlines. </w:t>
            </w:r>
          </w:p>
          <w:p w14:paraId="15EEA5AA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7F56212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Social media messaging on COVID-19 and health facility changes. </w:t>
            </w:r>
          </w:p>
          <w:p w14:paraId="2642D06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Target CHW visits to community members vulnerable to COVID-19.</w:t>
            </w:r>
          </w:p>
          <w:p w14:paraId="6C42B7C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osters and flyers. </w:t>
            </w:r>
          </w:p>
          <w:p w14:paraId="5691CA8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hange in cash for health services with greater routes for accessing funds including </w:t>
            </w:r>
            <w:proofErr w:type="gramStart"/>
            <w:r w:rsidRPr="00D33215">
              <w:rPr>
                <w:rFonts w:cs="Calibri"/>
                <w:sz w:val="20"/>
                <w:szCs w:val="20"/>
                <w:lang w:val="en-US"/>
              </w:rPr>
              <w:t>the  introduction</w:t>
            </w:r>
            <w:proofErr w:type="gramEnd"/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 of e-wallets, expansions of Iris scanning schemes and home delivery . </w:t>
            </w:r>
          </w:p>
          <w:p w14:paraId="32145AF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HW delivery of supplies such as masks along with messaging.  </w:t>
            </w:r>
          </w:p>
          <w:p w14:paraId="51F2841B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5FC2D97F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purposing other vehicles for health to collect and bring community members to the health facility. </w:t>
            </w:r>
          </w:p>
          <w:p w14:paraId="511EC73C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VHTs met the public in small groups to explain HS changes, IPC, and COVID-19.</w:t>
            </w:r>
          </w:p>
          <w:p w14:paraId="24CE2A6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corded health messages disseminated through speakers on motorbikes. </w:t>
            </w:r>
          </w:p>
          <w:p w14:paraId="143E8B7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VHTs with megaphones to disseminate information. </w:t>
            </w:r>
          </w:p>
        </w:tc>
      </w:tr>
      <w:tr w:rsidR="00930894" w:rsidRPr="00E228CC" w14:paraId="3BC5A926" w14:textId="77777777" w:rsidTr="00146906">
        <w:tc>
          <w:tcPr>
            <w:tcW w:w="5000" w:type="pct"/>
            <w:gridSpan w:val="3"/>
            <w:shd w:val="clear" w:color="auto" w:fill="D1D1D1" w:themeFill="background2" w:themeFillShade="E6"/>
          </w:tcPr>
          <w:p w14:paraId="209CD5E0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i/>
                <w:iCs/>
                <w:sz w:val="20"/>
                <w:szCs w:val="20"/>
                <w:lang w:val="en-US"/>
              </w:rPr>
              <w:t>Workforce adaptations</w:t>
            </w:r>
          </w:p>
        </w:tc>
      </w:tr>
      <w:tr w:rsidR="00930894" w:rsidRPr="00E228CC" w14:paraId="5BDFB22B" w14:textId="77777777" w:rsidTr="00146906">
        <w:tc>
          <w:tcPr>
            <w:tcW w:w="764" w:type="pct"/>
          </w:tcPr>
          <w:p w14:paraId="28F6E82E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Increasing staff availability </w:t>
            </w:r>
          </w:p>
        </w:tc>
        <w:tc>
          <w:tcPr>
            <w:tcW w:w="766" w:type="pct"/>
          </w:tcPr>
          <w:p w14:paraId="2335EA3B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Methods to increase the number of staff on shift at any one time</w:t>
            </w:r>
          </w:p>
        </w:tc>
        <w:tc>
          <w:tcPr>
            <w:tcW w:w="3469" w:type="pct"/>
          </w:tcPr>
          <w:p w14:paraId="666791C7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2E506FE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proofErr w:type="gramStart"/>
            <w:r w:rsidRPr="00D33215">
              <w:rPr>
                <w:rFonts w:cs="Calibri"/>
                <w:sz w:val="20"/>
                <w:szCs w:val="20"/>
                <w:lang w:val="en-US"/>
              </w:rPr>
              <w:t>Increased  clinic</w:t>
            </w:r>
            <w:proofErr w:type="gramEnd"/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 staff through new hires to maintain services despite staff illness; increased working hours and care for patients who would have typically been referred. </w:t>
            </w:r>
          </w:p>
          <w:p w14:paraId="5EE217B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Back up rosters of staff in other locations to fill gaps if staff unable to travel. </w:t>
            </w:r>
          </w:p>
          <w:p w14:paraId="22B4615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Two teams of HCW to allow for easier isolation if positive cases among staff.</w:t>
            </w:r>
          </w:p>
          <w:p w14:paraId="7D06C6E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rovided staff transport.  </w:t>
            </w:r>
          </w:p>
          <w:p w14:paraId="080981A2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6FBEE51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Used local surge teams to increase staffing.</w:t>
            </w:r>
          </w:p>
          <w:p w14:paraId="09686B6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Leave policies reduced.</w:t>
            </w:r>
          </w:p>
          <w:p w14:paraId="05ECBDB6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ncrease HCW hours.</w:t>
            </w:r>
          </w:p>
          <w:p w14:paraId="6636B58C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prioritized individual capacity building to free up staff time.</w:t>
            </w:r>
          </w:p>
        </w:tc>
      </w:tr>
      <w:tr w:rsidR="00930894" w:rsidRPr="00E228CC" w14:paraId="00C60244" w14:textId="77777777" w:rsidTr="00146906">
        <w:tc>
          <w:tcPr>
            <w:tcW w:w="764" w:type="pct"/>
          </w:tcPr>
          <w:p w14:paraId="2FC3148F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Task shifting and expansion of community health worker roles </w:t>
            </w:r>
          </w:p>
        </w:tc>
        <w:tc>
          <w:tcPr>
            <w:tcW w:w="766" w:type="pct"/>
          </w:tcPr>
          <w:p w14:paraId="69F86BDE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xpansion of staff roles, particularly CHWs. </w:t>
            </w:r>
          </w:p>
        </w:tc>
        <w:tc>
          <w:tcPr>
            <w:tcW w:w="3469" w:type="pct"/>
          </w:tcPr>
          <w:p w14:paraId="7A4F0D25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 xml:space="preserve">Both countries </w:t>
            </w:r>
          </w:p>
          <w:p w14:paraId="45B83B0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Some of the following tasks were incorporated in existing CHW/VHT roles, with other roles scaled back to accommodate these (such as other ID screening). </w:t>
            </w:r>
          </w:p>
          <w:p w14:paraId="47BE503E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ommunity COVID-19 testing</w:t>
            </w:r>
          </w:p>
          <w:p w14:paraId="6B19314A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Support for isolating community members</w:t>
            </w:r>
          </w:p>
          <w:p w14:paraId="4084CAC2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>Community Surveillance expanded to include COVID-19</w:t>
            </w:r>
          </w:p>
          <w:p w14:paraId="41635D74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NC, PNC </w:t>
            </w:r>
          </w:p>
          <w:p w14:paraId="1C04F0FA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IYCF screening </w:t>
            </w:r>
          </w:p>
          <w:p w14:paraId="049D6564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rescription Drug delivery </w:t>
            </w:r>
          </w:p>
          <w:p w14:paraId="25475425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OVID-19 messaging</w:t>
            </w:r>
          </w:p>
          <w:p w14:paraId="3C73C65D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Vaccinations (newborn, missing doses, COVID-19)</w:t>
            </w:r>
          </w:p>
          <w:p w14:paraId="408DBD18" w14:textId="77777777" w:rsidR="00930894" w:rsidRPr="00D33215" w:rsidRDefault="00930894" w:rsidP="00146906">
            <w:pPr>
              <w:pStyle w:val="NoSpacing"/>
              <w:numPr>
                <w:ilvl w:val="1"/>
                <w:numId w:val="2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Nutrition </w:t>
            </w:r>
          </w:p>
          <w:p w14:paraId="189C1D5C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381F0B8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purposed staff with health backgrounds to the facilities. </w:t>
            </w:r>
          </w:p>
          <w:p w14:paraId="1A09B088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Drivers and other staff moved to help with administrative tasks and distribution. </w:t>
            </w:r>
          </w:p>
        </w:tc>
      </w:tr>
      <w:tr w:rsidR="00930894" w:rsidRPr="00E228CC" w14:paraId="5BAC6517" w14:textId="77777777" w:rsidTr="00146906">
        <w:tc>
          <w:tcPr>
            <w:tcW w:w="764" w:type="pct"/>
          </w:tcPr>
          <w:p w14:paraId="4751884D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lastRenderedPageBreak/>
              <w:t xml:space="preserve">Staff support </w:t>
            </w:r>
          </w:p>
        </w:tc>
        <w:tc>
          <w:tcPr>
            <w:tcW w:w="766" w:type="pct"/>
          </w:tcPr>
          <w:p w14:paraId="1DE6C226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ny adaptions to support staff in their role </w:t>
            </w:r>
          </w:p>
        </w:tc>
        <w:tc>
          <w:tcPr>
            <w:tcW w:w="3469" w:type="pct"/>
          </w:tcPr>
          <w:p w14:paraId="38B2F862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 xml:space="preserve">Both countries </w:t>
            </w:r>
          </w:p>
          <w:p w14:paraId="44EF938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Telephone/internet credit provided for staff.</w:t>
            </w:r>
          </w:p>
          <w:p w14:paraId="35FA95C7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6950CBE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Support to isolating staff at facilities – e.g. groceries.</w:t>
            </w:r>
          </w:p>
        </w:tc>
      </w:tr>
      <w:tr w:rsidR="00930894" w:rsidRPr="00E228CC" w14:paraId="7B44CA04" w14:textId="77777777" w:rsidTr="00146906">
        <w:tc>
          <w:tcPr>
            <w:tcW w:w="5000" w:type="pct"/>
            <w:gridSpan w:val="3"/>
            <w:shd w:val="clear" w:color="auto" w:fill="D1D1D1" w:themeFill="background2" w:themeFillShade="E6"/>
          </w:tcPr>
          <w:p w14:paraId="7FAF1851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lang w:val="en-US"/>
              </w:rPr>
              <w:t>Medical products, vaccines, technologies adaptions</w:t>
            </w:r>
          </w:p>
        </w:tc>
      </w:tr>
      <w:tr w:rsidR="00930894" w:rsidRPr="00E228CC" w14:paraId="5F6ADB89" w14:textId="77777777" w:rsidTr="00146906">
        <w:tc>
          <w:tcPr>
            <w:tcW w:w="764" w:type="pct"/>
          </w:tcPr>
          <w:p w14:paraId="1906FF8E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Procurement </w:t>
            </w:r>
          </w:p>
        </w:tc>
        <w:tc>
          <w:tcPr>
            <w:tcW w:w="766" w:type="pct"/>
          </w:tcPr>
          <w:p w14:paraId="3C86A70E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Novel procurement mechanisms </w:t>
            </w:r>
          </w:p>
        </w:tc>
        <w:tc>
          <w:tcPr>
            <w:tcW w:w="3469" w:type="pct"/>
          </w:tcPr>
          <w:p w14:paraId="14C38DF8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Both countries</w:t>
            </w:r>
          </w:p>
          <w:p w14:paraId="2D2A1A5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Bulk procurement of PPE by UNHCR for partners. </w:t>
            </w:r>
          </w:p>
          <w:p w14:paraId="43406A3F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1938BE0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rocurement of ventilators to support national response. </w:t>
            </w:r>
          </w:p>
          <w:p w14:paraId="30DF6697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Pooling and redistribution of stock</w:t>
            </w:r>
          </w:p>
          <w:p w14:paraId="056F8A5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arly stock checks to identify potential gaps. </w:t>
            </w:r>
          </w:p>
          <w:p w14:paraId="231B237E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632D643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Increased local procurement of PPE.</w:t>
            </w:r>
          </w:p>
        </w:tc>
      </w:tr>
      <w:tr w:rsidR="00930894" w:rsidRPr="00E228CC" w14:paraId="304B602E" w14:textId="77777777" w:rsidTr="00146906">
        <w:tc>
          <w:tcPr>
            <w:tcW w:w="764" w:type="pct"/>
          </w:tcPr>
          <w:p w14:paraId="21750823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Medicine management  </w:t>
            </w:r>
          </w:p>
        </w:tc>
        <w:tc>
          <w:tcPr>
            <w:tcW w:w="766" w:type="pct"/>
          </w:tcPr>
          <w:p w14:paraId="21C5F9BD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daptions in medicine management from warehouse to delivery to reduce face to face contact with patients and hence transmission </w:t>
            </w:r>
          </w:p>
        </w:tc>
        <w:tc>
          <w:tcPr>
            <w:tcW w:w="3469" w:type="pct"/>
          </w:tcPr>
          <w:p w14:paraId="430A8507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 xml:space="preserve">Both countries </w:t>
            </w:r>
          </w:p>
          <w:p w14:paraId="059E2E52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Multi-month prescribing and dispensing. </w:t>
            </w:r>
          </w:p>
          <w:p w14:paraId="2063ABED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2AC7560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ntracted UPS and private pharmacies for drug delivery to stable patients with chronic illnesses. </w:t>
            </w:r>
          </w:p>
          <w:p w14:paraId="3C3CF7FB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HW drug delivery.</w:t>
            </w:r>
          </w:p>
          <w:p w14:paraId="0A02281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Warehouses moved into camp bounds to ensure access. </w:t>
            </w:r>
          </w:p>
          <w:p w14:paraId="0FC7930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edistributed staff to support prescription preparation for delivery.  </w:t>
            </w:r>
          </w:p>
          <w:p w14:paraId="76613E20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0B993AC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Prepacked common drug regimes.</w:t>
            </w:r>
          </w:p>
          <w:p w14:paraId="106FAB9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dvocating </w:t>
            </w:r>
            <w:r>
              <w:rPr>
                <w:rFonts w:cs="Calibri"/>
                <w:sz w:val="20"/>
                <w:szCs w:val="20"/>
                <w:lang w:val="en-US"/>
              </w:rPr>
              <w:t>for</w:t>
            </w: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 longer prescriptions and generics to reduce financial burden. </w:t>
            </w:r>
          </w:p>
          <w:p w14:paraId="2716C9E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Staff dropping off prescriptions to patients.</w:t>
            </w:r>
          </w:p>
        </w:tc>
      </w:tr>
      <w:tr w:rsidR="00930894" w:rsidRPr="00E228CC" w14:paraId="42A1A647" w14:textId="77777777" w:rsidTr="00146906">
        <w:tc>
          <w:tcPr>
            <w:tcW w:w="764" w:type="pct"/>
          </w:tcPr>
          <w:p w14:paraId="56B59B54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t xml:space="preserve">Supporting national COVID-19 </w:t>
            </w: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lastRenderedPageBreak/>
              <w:t xml:space="preserve">vaccination strategies </w:t>
            </w:r>
          </w:p>
        </w:tc>
        <w:tc>
          <w:tcPr>
            <w:tcW w:w="766" w:type="pct"/>
          </w:tcPr>
          <w:p w14:paraId="1014BE75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Adaptations to support the national </w:t>
            </w: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vaccination strategies </w:t>
            </w:r>
          </w:p>
        </w:tc>
        <w:tc>
          <w:tcPr>
            <w:tcW w:w="3469" w:type="pct"/>
          </w:tcPr>
          <w:p w14:paraId="06DB5949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lastRenderedPageBreak/>
              <w:t xml:space="preserve">Both countries </w:t>
            </w:r>
          </w:p>
          <w:p w14:paraId="27FD03A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ommunity engagement to understand barriers to COVID-19 vaccination</w:t>
            </w:r>
          </w:p>
          <w:p w14:paraId="30814DF2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6B980C8F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lastRenderedPageBreak/>
              <w:t xml:space="preserve">Supported MoH vaccination cold chain. </w:t>
            </w:r>
          </w:p>
          <w:p w14:paraId="4326CD60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OVID-19 vaccination mobile clinics. </w:t>
            </w:r>
          </w:p>
        </w:tc>
      </w:tr>
      <w:tr w:rsidR="00930894" w:rsidRPr="00E228CC" w14:paraId="01EE8A2A" w14:textId="77777777" w:rsidTr="00146906">
        <w:tc>
          <w:tcPr>
            <w:tcW w:w="764" w:type="pct"/>
          </w:tcPr>
          <w:p w14:paraId="4E74D9CB" w14:textId="77777777" w:rsidR="00930894" w:rsidRPr="00D33215" w:rsidRDefault="00930894" w:rsidP="00146906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i/>
                <w:iCs/>
                <w:sz w:val="20"/>
                <w:szCs w:val="20"/>
                <w:lang w:val="en-US"/>
              </w:rPr>
              <w:lastRenderedPageBreak/>
              <w:t xml:space="preserve">Building testing capacity </w:t>
            </w:r>
          </w:p>
        </w:tc>
        <w:tc>
          <w:tcPr>
            <w:tcW w:w="766" w:type="pct"/>
          </w:tcPr>
          <w:p w14:paraId="73D41F14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Adaptations to build testing capacity and build on local testing capacity</w:t>
            </w:r>
          </w:p>
        </w:tc>
        <w:tc>
          <w:tcPr>
            <w:tcW w:w="3469" w:type="pct"/>
          </w:tcPr>
          <w:p w14:paraId="2BB93668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7B68FC1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Specified testing and treatment areas. </w:t>
            </w:r>
          </w:p>
          <w:p w14:paraId="059BBCB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Early move to RDTs</w:t>
            </w:r>
          </w:p>
          <w:p w14:paraId="42A2D74C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7C2A684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Early agreement at HQ level for RDTs negotiated and quickly disseminated.</w:t>
            </w:r>
          </w:p>
        </w:tc>
      </w:tr>
      <w:tr w:rsidR="00930894" w:rsidRPr="00E228CC" w14:paraId="4EEF0F70" w14:textId="77777777" w:rsidTr="00146906">
        <w:tc>
          <w:tcPr>
            <w:tcW w:w="764" w:type="pct"/>
            <w:shd w:val="clear" w:color="auto" w:fill="D1D1D1" w:themeFill="background2" w:themeFillShade="E6"/>
          </w:tcPr>
          <w:p w14:paraId="37372D2C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lang w:val="en-US"/>
              </w:rPr>
              <w:t>Health information system adaptations</w:t>
            </w:r>
          </w:p>
        </w:tc>
        <w:tc>
          <w:tcPr>
            <w:tcW w:w="766" w:type="pct"/>
          </w:tcPr>
          <w:p w14:paraId="5ACCC880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Actions to adapt or improve health information systems</w:t>
            </w:r>
          </w:p>
        </w:tc>
        <w:tc>
          <w:tcPr>
            <w:tcW w:w="3469" w:type="pct"/>
          </w:tcPr>
          <w:p w14:paraId="7D34CD55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6DB6393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Used social media to reach patients whose details were not available in existing medical records to be able to provide telephone follow-up and drug delivery. </w:t>
            </w:r>
          </w:p>
          <w:p w14:paraId="02BE4FF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ccelerated electronic medical record implementation to allow better remote working and information sharing. </w:t>
            </w:r>
          </w:p>
          <w:p w14:paraId="5A0DC3B7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5D1A244A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Used existing HIS service to identify drops in service usage and support access in those areas</w:t>
            </w:r>
          </w:p>
        </w:tc>
      </w:tr>
      <w:tr w:rsidR="00930894" w:rsidRPr="00E228CC" w14:paraId="5D30673E" w14:textId="77777777" w:rsidTr="00146906">
        <w:tc>
          <w:tcPr>
            <w:tcW w:w="764" w:type="pct"/>
            <w:shd w:val="clear" w:color="auto" w:fill="D1D1D1" w:themeFill="background2" w:themeFillShade="E6"/>
          </w:tcPr>
          <w:p w14:paraId="44300C63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lang w:val="en-US"/>
              </w:rPr>
              <w:t>Funding/ Financing adaptions</w:t>
            </w:r>
          </w:p>
        </w:tc>
        <w:tc>
          <w:tcPr>
            <w:tcW w:w="766" w:type="pct"/>
          </w:tcPr>
          <w:p w14:paraId="0257FD7F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ctions to ensure sufficient funding for the response </w:t>
            </w:r>
          </w:p>
        </w:tc>
        <w:tc>
          <w:tcPr>
            <w:tcW w:w="3469" w:type="pct"/>
          </w:tcPr>
          <w:p w14:paraId="04A4A837" w14:textId="77777777" w:rsidR="00930894" w:rsidRPr="00D33215" w:rsidRDefault="00930894" w:rsidP="00146906">
            <w:pPr>
              <w:pStyle w:val="NoSpacing"/>
              <w:ind w:left="57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Both countries</w:t>
            </w:r>
          </w:p>
          <w:p w14:paraId="3BD5E68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arly requests for increased funds.  </w:t>
            </w:r>
          </w:p>
          <w:p w14:paraId="17F8A6E5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39276EB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Early costing. </w:t>
            </w:r>
          </w:p>
          <w:p w14:paraId="38CE4B6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Existing epidemic contingency plans.</w:t>
            </w:r>
          </w:p>
        </w:tc>
      </w:tr>
      <w:tr w:rsidR="00930894" w:rsidRPr="00E228CC" w14:paraId="7919346A" w14:textId="77777777" w:rsidTr="00146906">
        <w:trPr>
          <w:trHeight w:val="841"/>
        </w:trPr>
        <w:tc>
          <w:tcPr>
            <w:tcW w:w="764" w:type="pct"/>
            <w:shd w:val="clear" w:color="auto" w:fill="D1D1D1" w:themeFill="background2" w:themeFillShade="E6"/>
          </w:tcPr>
          <w:p w14:paraId="24F59CC7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lang w:val="en-US"/>
              </w:rPr>
              <w:t>Leadership and Governance adaptations</w:t>
            </w:r>
          </w:p>
        </w:tc>
        <w:tc>
          <w:tcPr>
            <w:tcW w:w="766" w:type="pct"/>
          </w:tcPr>
          <w:p w14:paraId="7D8C3D4E" w14:textId="77777777" w:rsidR="00930894" w:rsidRPr="00D33215" w:rsidRDefault="00930894" w:rsidP="00146906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Any change in how leadership acted and in governance including national policy changes</w:t>
            </w:r>
          </w:p>
        </w:tc>
        <w:tc>
          <w:tcPr>
            <w:tcW w:w="3469" w:type="pct"/>
          </w:tcPr>
          <w:p w14:paraId="0818D053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Jordan</w:t>
            </w:r>
          </w:p>
          <w:p w14:paraId="3AFCC4B6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Camp focal point moved to camp. </w:t>
            </w:r>
          </w:p>
          <w:p w14:paraId="0E135BA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Clear messaging and preparedness measures introduced for anticipated lockdowns.</w:t>
            </w:r>
          </w:p>
          <w:p w14:paraId="17B0C25C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Advocacy for inclusion of refugees in national guidance.</w:t>
            </w:r>
          </w:p>
          <w:p w14:paraId="731CF3F9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Business continuity plans updated. </w:t>
            </w:r>
          </w:p>
          <w:p w14:paraId="38C88C45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Rapid response team enabled. </w:t>
            </w:r>
          </w:p>
          <w:p w14:paraId="00BA13CE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Technical working group developed to support response.   </w:t>
            </w:r>
          </w:p>
          <w:p w14:paraId="7D96660D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PH focal points granted permission to stay in the camps. </w:t>
            </w:r>
          </w:p>
          <w:p w14:paraId="0DD604FA" w14:textId="77777777" w:rsidR="00930894" w:rsidRPr="00D33215" w:rsidRDefault="00930894" w:rsidP="00146906">
            <w:pPr>
              <w:pStyle w:val="NoSpacing"/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</w:pPr>
            <w:r w:rsidRPr="00D33215">
              <w:rPr>
                <w:rFonts w:cs="Calibri"/>
                <w:b/>
                <w:bCs/>
                <w:sz w:val="20"/>
                <w:szCs w:val="20"/>
                <w:u w:val="single"/>
                <w:lang w:val="en-US"/>
              </w:rPr>
              <w:t>Uganda</w:t>
            </w:r>
          </w:p>
          <w:p w14:paraId="66899A3F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Modification of National COVID-19 guidance to meet needs of refugees in settlements. </w:t>
            </w:r>
          </w:p>
          <w:p w14:paraId="47EF6244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Adaption of existing continuity plans to COVID-19 context. </w:t>
            </w:r>
          </w:p>
          <w:p w14:paraId="45999C7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HQ developed support for education and adaptations. </w:t>
            </w:r>
          </w:p>
          <w:p w14:paraId="3113C823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 xml:space="preserve">Development of new guidelines. </w:t>
            </w:r>
          </w:p>
          <w:p w14:paraId="5EF1B0D1" w14:textId="77777777" w:rsidR="00930894" w:rsidRPr="00D33215" w:rsidRDefault="00930894" w:rsidP="00146906">
            <w:pPr>
              <w:pStyle w:val="NoSpacing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D33215">
              <w:rPr>
                <w:rFonts w:cs="Calibri"/>
                <w:sz w:val="20"/>
                <w:szCs w:val="20"/>
                <w:lang w:val="en-US"/>
              </w:rPr>
              <w:t>Development of National, District, and Village health taskforces to better integrate, communicate, and coordinate the response.</w:t>
            </w:r>
          </w:p>
        </w:tc>
      </w:tr>
    </w:tbl>
    <w:p w14:paraId="547CE165" w14:textId="66434795" w:rsidR="00FA0952" w:rsidRPr="00930894" w:rsidRDefault="00930894" w:rsidP="00930894">
      <w:pPr>
        <w:pStyle w:val="NoSpacing"/>
        <w:rPr>
          <w:lang w:val="en-US"/>
        </w:rPr>
      </w:pPr>
      <w:r w:rsidRPr="00D33215">
        <w:rPr>
          <w:i/>
          <w:iCs/>
          <w:sz w:val="16"/>
          <w:szCs w:val="16"/>
          <w:lang w:val="en-US"/>
        </w:rPr>
        <w:t>Acronyms used in the table: CHW: community health worker; VHT: Village Health Team; RDTs: Rapid Diagnostic Tests; MoH: Ministry of Health; NCD: Non-communicable diseases; TB: Tuberculosis; HIV: Human Immunodeficiency Virus; FP: Family Planning; ANC: Antenatal Care; PNC: Postnatal care; IPC: Infection Prevention and Control.  PPE: Personal Protective Equipment, HCW: Healthcare worker, RDTs: Rapid Diagnostic Tests, MoH: Ministry of Health, IYCF: Infant and Young Child Feeding, HIS: Health Information System</w:t>
      </w:r>
    </w:p>
    <w:sectPr w:rsidR="00FA0952" w:rsidRPr="00930894" w:rsidSect="009308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F55BCA"/>
    <w:multiLevelType w:val="hybridMultilevel"/>
    <w:tmpl w:val="45F67666"/>
    <w:lvl w:ilvl="0" w:tplc="E0E65674">
      <w:start w:val="1"/>
      <w:numFmt w:val="bullet"/>
      <w:lvlText w:val=""/>
      <w:lvlJc w:val="left"/>
      <w:pPr>
        <w:tabs>
          <w:tab w:val="num" w:pos="284"/>
        </w:tabs>
        <w:ind w:left="284" w:hanging="22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05A19"/>
    <w:multiLevelType w:val="hybridMultilevel"/>
    <w:tmpl w:val="C6F2BA66"/>
    <w:lvl w:ilvl="0" w:tplc="FFFFFFFF">
      <w:start w:val="1"/>
      <w:numFmt w:val="bullet"/>
      <w:lvlText w:val=""/>
      <w:lvlJc w:val="left"/>
      <w:pPr>
        <w:tabs>
          <w:tab w:val="num" w:pos="284"/>
        </w:tabs>
        <w:ind w:left="284" w:hanging="227"/>
      </w:pPr>
      <w:rPr>
        <w:rFonts w:ascii="Symbol" w:hAnsi="Symbol" w:hint="default"/>
      </w:rPr>
    </w:lvl>
    <w:lvl w:ilvl="1" w:tplc="29D648E2">
      <w:start w:val="1"/>
      <w:numFmt w:val="bullet"/>
      <w:lvlText w:val="o"/>
      <w:lvlJc w:val="left"/>
      <w:pPr>
        <w:ind w:left="794" w:hanging="227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10749">
    <w:abstractNumId w:val="0"/>
  </w:num>
  <w:num w:numId="2" w16cid:durableId="970331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94"/>
    <w:rsid w:val="0000003F"/>
    <w:rsid w:val="0004446B"/>
    <w:rsid w:val="00056501"/>
    <w:rsid w:val="000601BE"/>
    <w:rsid w:val="00091B9C"/>
    <w:rsid w:val="00096E52"/>
    <w:rsid w:val="00097616"/>
    <w:rsid w:val="000A3F3A"/>
    <w:rsid w:val="000A750F"/>
    <w:rsid w:val="000B2FA9"/>
    <w:rsid w:val="000B6F53"/>
    <w:rsid w:val="000C1FB3"/>
    <w:rsid w:val="000C2DB7"/>
    <w:rsid w:val="000D353E"/>
    <w:rsid w:val="00116BA0"/>
    <w:rsid w:val="00124AC0"/>
    <w:rsid w:val="00125512"/>
    <w:rsid w:val="00137B03"/>
    <w:rsid w:val="00147866"/>
    <w:rsid w:val="001504D4"/>
    <w:rsid w:val="00154C5D"/>
    <w:rsid w:val="001552DE"/>
    <w:rsid w:val="00164FE0"/>
    <w:rsid w:val="00171F12"/>
    <w:rsid w:val="00185723"/>
    <w:rsid w:val="00190407"/>
    <w:rsid w:val="00193981"/>
    <w:rsid w:val="00196698"/>
    <w:rsid w:val="00197DE0"/>
    <w:rsid w:val="001A19DD"/>
    <w:rsid w:val="001A29B2"/>
    <w:rsid w:val="001A4FB0"/>
    <w:rsid w:val="001A502A"/>
    <w:rsid w:val="001A596F"/>
    <w:rsid w:val="001B2CEB"/>
    <w:rsid w:val="001B6CA5"/>
    <w:rsid w:val="001B78FB"/>
    <w:rsid w:val="001C0C66"/>
    <w:rsid w:val="001C3E59"/>
    <w:rsid w:val="001D4993"/>
    <w:rsid w:val="001F022F"/>
    <w:rsid w:val="001F2995"/>
    <w:rsid w:val="001F7AAE"/>
    <w:rsid w:val="00205394"/>
    <w:rsid w:val="00211DBE"/>
    <w:rsid w:val="00215C35"/>
    <w:rsid w:val="002165BE"/>
    <w:rsid w:val="00231C16"/>
    <w:rsid w:val="00267C1E"/>
    <w:rsid w:val="002703C9"/>
    <w:rsid w:val="00281EE8"/>
    <w:rsid w:val="002A14F9"/>
    <w:rsid w:val="002A70FF"/>
    <w:rsid w:val="002B737C"/>
    <w:rsid w:val="002D3BB1"/>
    <w:rsid w:val="002F2DCC"/>
    <w:rsid w:val="002F3703"/>
    <w:rsid w:val="002F5530"/>
    <w:rsid w:val="002F5B7B"/>
    <w:rsid w:val="00313A4F"/>
    <w:rsid w:val="003170D4"/>
    <w:rsid w:val="00321AC2"/>
    <w:rsid w:val="003222B2"/>
    <w:rsid w:val="00322D4E"/>
    <w:rsid w:val="00325F4A"/>
    <w:rsid w:val="003313AD"/>
    <w:rsid w:val="003331AE"/>
    <w:rsid w:val="00336188"/>
    <w:rsid w:val="00342945"/>
    <w:rsid w:val="00342BAF"/>
    <w:rsid w:val="003606C7"/>
    <w:rsid w:val="003624B8"/>
    <w:rsid w:val="00366507"/>
    <w:rsid w:val="003676CD"/>
    <w:rsid w:val="00381CE4"/>
    <w:rsid w:val="00387386"/>
    <w:rsid w:val="00395763"/>
    <w:rsid w:val="003A1885"/>
    <w:rsid w:val="003D58EB"/>
    <w:rsid w:val="003F2839"/>
    <w:rsid w:val="00406DD9"/>
    <w:rsid w:val="00410D5A"/>
    <w:rsid w:val="0041188A"/>
    <w:rsid w:val="00424D03"/>
    <w:rsid w:val="00431192"/>
    <w:rsid w:val="00432C67"/>
    <w:rsid w:val="00437F22"/>
    <w:rsid w:val="004430F7"/>
    <w:rsid w:val="00443B03"/>
    <w:rsid w:val="00447D6F"/>
    <w:rsid w:val="00470740"/>
    <w:rsid w:val="00471E8F"/>
    <w:rsid w:val="00477E49"/>
    <w:rsid w:val="00480A1D"/>
    <w:rsid w:val="004866A5"/>
    <w:rsid w:val="004907AC"/>
    <w:rsid w:val="00491633"/>
    <w:rsid w:val="004B24BA"/>
    <w:rsid w:val="004B6462"/>
    <w:rsid w:val="004C532B"/>
    <w:rsid w:val="004C5DA4"/>
    <w:rsid w:val="004E36CA"/>
    <w:rsid w:val="004E7CCD"/>
    <w:rsid w:val="00500F82"/>
    <w:rsid w:val="005133BF"/>
    <w:rsid w:val="00525C0D"/>
    <w:rsid w:val="005306CB"/>
    <w:rsid w:val="00533278"/>
    <w:rsid w:val="0054373B"/>
    <w:rsid w:val="00550066"/>
    <w:rsid w:val="00564FAA"/>
    <w:rsid w:val="00593297"/>
    <w:rsid w:val="005953FC"/>
    <w:rsid w:val="005B0F14"/>
    <w:rsid w:val="005B0FF2"/>
    <w:rsid w:val="005B1676"/>
    <w:rsid w:val="005C7E1D"/>
    <w:rsid w:val="005E435B"/>
    <w:rsid w:val="005E5E2B"/>
    <w:rsid w:val="005F2121"/>
    <w:rsid w:val="005F29F2"/>
    <w:rsid w:val="00610401"/>
    <w:rsid w:val="00617712"/>
    <w:rsid w:val="00622A53"/>
    <w:rsid w:val="00634B7F"/>
    <w:rsid w:val="006420E7"/>
    <w:rsid w:val="006572E1"/>
    <w:rsid w:val="00660F99"/>
    <w:rsid w:val="006628E5"/>
    <w:rsid w:val="00666E20"/>
    <w:rsid w:val="00676E76"/>
    <w:rsid w:val="006807D6"/>
    <w:rsid w:val="006975CF"/>
    <w:rsid w:val="006B1ACC"/>
    <w:rsid w:val="00707581"/>
    <w:rsid w:val="00707CD6"/>
    <w:rsid w:val="00713700"/>
    <w:rsid w:val="00722B3B"/>
    <w:rsid w:val="00725DA5"/>
    <w:rsid w:val="00726C0F"/>
    <w:rsid w:val="00742716"/>
    <w:rsid w:val="007524FF"/>
    <w:rsid w:val="007550CE"/>
    <w:rsid w:val="00770007"/>
    <w:rsid w:val="00774F01"/>
    <w:rsid w:val="00782EFC"/>
    <w:rsid w:val="00793705"/>
    <w:rsid w:val="007974A5"/>
    <w:rsid w:val="007A1089"/>
    <w:rsid w:val="007A2583"/>
    <w:rsid w:val="007A51D0"/>
    <w:rsid w:val="007B1FAD"/>
    <w:rsid w:val="007C22F1"/>
    <w:rsid w:val="007C4A13"/>
    <w:rsid w:val="007E0AF0"/>
    <w:rsid w:val="007E1ADF"/>
    <w:rsid w:val="007E665F"/>
    <w:rsid w:val="007E743C"/>
    <w:rsid w:val="007F15D2"/>
    <w:rsid w:val="007F5CB7"/>
    <w:rsid w:val="007F7CB9"/>
    <w:rsid w:val="00803EE4"/>
    <w:rsid w:val="00815023"/>
    <w:rsid w:val="00821AA3"/>
    <w:rsid w:val="00822632"/>
    <w:rsid w:val="00825F8A"/>
    <w:rsid w:val="0086373D"/>
    <w:rsid w:val="00870F74"/>
    <w:rsid w:val="0089399C"/>
    <w:rsid w:val="00894585"/>
    <w:rsid w:val="00897FB8"/>
    <w:rsid w:val="008B00D0"/>
    <w:rsid w:val="008B576E"/>
    <w:rsid w:val="008C1457"/>
    <w:rsid w:val="008C1E3B"/>
    <w:rsid w:val="008C23B1"/>
    <w:rsid w:val="008C3FD8"/>
    <w:rsid w:val="008D6379"/>
    <w:rsid w:val="008F4AA4"/>
    <w:rsid w:val="008F667B"/>
    <w:rsid w:val="00910458"/>
    <w:rsid w:val="00914130"/>
    <w:rsid w:val="0092751E"/>
    <w:rsid w:val="00930894"/>
    <w:rsid w:val="00934346"/>
    <w:rsid w:val="00934D2F"/>
    <w:rsid w:val="00936BD8"/>
    <w:rsid w:val="00937E54"/>
    <w:rsid w:val="009546E5"/>
    <w:rsid w:val="00954FD9"/>
    <w:rsid w:val="00957B24"/>
    <w:rsid w:val="00962C84"/>
    <w:rsid w:val="00963203"/>
    <w:rsid w:val="0098135B"/>
    <w:rsid w:val="009869E0"/>
    <w:rsid w:val="00986D60"/>
    <w:rsid w:val="00991606"/>
    <w:rsid w:val="00993E2C"/>
    <w:rsid w:val="009B3DA3"/>
    <w:rsid w:val="009D3B57"/>
    <w:rsid w:val="009E1712"/>
    <w:rsid w:val="009E2E31"/>
    <w:rsid w:val="009E7DE1"/>
    <w:rsid w:val="009F5CB0"/>
    <w:rsid w:val="00A154BD"/>
    <w:rsid w:val="00A1713B"/>
    <w:rsid w:val="00A214CC"/>
    <w:rsid w:val="00A2458D"/>
    <w:rsid w:val="00A2604A"/>
    <w:rsid w:val="00A30C1E"/>
    <w:rsid w:val="00A3798A"/>
    <w:rsid w:val="00A4588E"/>
    <w:rsid w:val="00A56B29"/>
    <w:rsid w:val="00A61507"/>
    <w:rsid w:val="00A6778D"/>
    <w:rsid w:val="00A710C9"/>
    <w:rsid w:val="00A919F7"/>
    <w:rsid w:val="00AA3045"/>
    <w:rsid w:val="00AB07A7"/>
    <w:rsid w:val="00AB1F1E"/>
    <w:rsid w:val="00AB30C6"/>
    <w:rsid w:val="00AC30D0"/>
    <w:rsid w:val="00AC437E"/>
    <w:rsid w:val="00AD1481"/>
    <w:rsid w:val="00AE69F1"/>
    <w:rsid w:val="00AF4054"/>
    <w:rsid w:val="00AF6155"/>
    <w:rsid w:val="00B12190"/>
    <w:rsid w:val="00B51E13"/>
    <w:rsid w:val="00B6218C"/>
    <w:rsid w:val="00B634D3"/>
    <w:rsid w:val="00B66C2B"/>
    <w:rsid w:val="00B66FF3"/>
    <w:rsid w:val="00B7655E"/>
    <w:rsid w:val="00B93FBE"/>
    <w:rsid w:val="00B97D25"/>
    <w:rsid w:val="00BA29E3"/>
    <w:rsid w:val="00BA33C4"/>
    <w:rsid w:val="00BB353D"/>
    <w:rsid w:val="00BD421F"/>
    <w:rsid w:val="00C13563"/>
    <w:rsid w:val="00C17C0B"/>
    <w:rsid w:val="00C31B47"/>
    <w:rsid w:val="00C42BCA"/>
    <w:rsid w:val="00C46D9E"/>
    <w:rsid w:val="00C5683F"/>
    <w:rsid w:val="00C77FA4"/>
    <w:rsid w:val="00C81FA7"/>
    <w:rsid w:val="00C91F91"/>
    <w:rsid w:val="00C94C44"/>
    <w:rsid w:val="00C97AEC"/>
    <w:rsid w:val="00CA7019"/>
    <w:rsid w:val="00CB7B7A"/>
    <w:rsid w:val="00CC0E04"/>
    <w:rsid w:val="00CC5A47"/>
    <w:rsid w:val="00CD1CAD"/>
    <w:rsid w:val="00CE4B2D"/>
    <w:rsid w:val="00CE6851"/>
    <w:rsid w:val="00CF1163"/>
    <w:rsid w:val="00CF5654"/>
    <w:rsid w:val="00D04531"/>
    <w:rsid w:val="00D0513A"/>
    <w:rsid w:val="00D07DF3"/>
    <w:rsid w:val="00D13C4E"/>
    <w:rsid w:val="00D334FD"/>
    <w:rsid w:val="00D351D5"/>
    <w:rsid w:val="00D63531"/>
    <w:rsid w:val="00D76F71"/>
    <w:rsid w:val="00D9103D"/>
    <w:rsid w:val="00DB5AA4"/>
    <w:rsid w:val="00DD16DB"/>
    <w:rsid w:val="00DD6103"/>
    <w:rsid w:val="00E12190"/>
    <w:rsid w:val="00E1464C"/>
    <w:rsid w:val="00E212DC"/>
    <w:rsid w:val="00E266A0"/>
    <w:rsid w:val="00E33117"/>
    <w:rsid w:val="00E422CB"/>
    <w:rsid w:val="00E4261A"/>
    <w:rsid w:val="00E42787"/>
    <w:rsid w:val="00E42E6B"/>
    <w:rsid w:val="00E46F9D"/>
    <w:rsid w:val="00E547AB"/>
    <w:rsid w:val="00E7300F"/>
    <w:rsid w:val="00E74404"/>
    <w:rsid w:val="00E86D6B"/>
    <w:rsid w:val="00E90C2C"/>
    <w:rsid w:val="00EA6A32"/>
    <w:rsid w:val="00EA7AFE"/>
    <w:rsid w:val="00EA7D55"/>
    <w:rsid w:val="00EB3959"/>
    <w:rsid w:val="00EC74A2"/>
    <w:rsid w:val="00EC74FE"/>
    <w:rsid w:val="00EC7B97"/>
    <w:rsid w:val="00ED1563"/>
    <w:rsid w:val="00ED667B"/>
    <w:rsid w:val="00EF3425"/>
    <w:rsid w:val="00EF4497"/>
    <w:rsid w:val="00EF6A09"/>
    <w:rsid w:val="00F02E3E"/>
    <w:rsid w:val="00F04957"/>
    <w:rsid w:val="00F077DC"/>
    <w:rsid w:val="00F23821"/>
    <w:rsid w:val="00F309F3"/>
    <w:rsid w:val="00F3686C"/>
    <w:rsid w:val="00F36A57"/>
    <w:rsid w:val="00F444A9"/>
    <w:rsid w:val="00F61394"/>
    <w:rsid w:val="00F6618A"/>
    <w:rsid w:val="00F9062C"/>
    <w:rsid w:val="00F92A42"/>
    <w:rsid w:val="00F974CE"/>
    <w:rsid w:val="00FA0952"/>
    <w:rsid w:val="00FC38CA"/>
    <w:rsid w:val="00FD01B2"/>
    <w:rsid w:val="00FD4530"/>
    <w:rsid w:val="00FE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EB21C"/>
  <w15:chartTrackingRefBased/>
  <w15:docId w15:val="{C7BC9F44-BBCC-4A44-863C-E9E79683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894"/>
    <w:pPr>
      <w:spacing w:line="288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8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8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8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8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8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8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8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8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8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8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8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8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8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0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0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0</Words>
  <Characters>9260</Characters>
  <Application>Microsoft Office Word</Application>
  <DocSecurity>0</DocSecurity>
  <Lines>144</Lines>
  <Paragraphs>41</Paragraphs>
  <ScaleCrop>false</ScaleCrop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rager</dc:creator>
  <cp:keywords/>
  <dc:description/>
  <cp:lastModifiedBy>Gabrielle Prager</cp:lastModifiedBy>
  <cp:revision>1</cp:revision>
  <dcterms:created xsi:type="dcterms:W3CDTF">2024-10-01T18:35:00Z</dcterms:created>
  <dcterms:modified xsi:type="dcterms:W3CDTF">2024-10-01T18:35:00Z</dcterms:modified>
</cp:coreProperties>
</file>